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6F" w:rsidRPr="002915D7" w:rsidRDefault="0039699F" w:rsidP="00414D6F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color w:val="000000"/>
          <w:kern w:val="24"/>
          <w:sz w:val="24"/>
          <w:szCs w:val="24"/>
          <w:lang w:val="fr-FR"/>
        </w:rPr>
        <w:t>Table S1</w:t>
      </w:r>
    </w:p>
    <w:tbl>
      <w:tblPr>
        <w:tblW w:w="8636" w:type="dxa"/>
        <w:jc w:val="center"/>
        <w:tblCellMar>
          <w:left w:w="0" w:type="dxa"/>
          <w:right w:w="0" w:type="dxa"/>
        </w:tblCellMar>
        <w:tblLook w:val="04A0"/>
      </w:tblPr>
      <w:tblGrid>
        <w:gridCol w:w="1583"/>
        <w:gridCol w:w="5449"/>
        <w:gridCol w:w="1604"/>
      </w:tblGrid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ame of Gene 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Description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Fold Change 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LDOA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ldol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A, fructose-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isphosphat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20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LDOB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ldol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B, fructose-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isphosphat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14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BPGM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2,3-bisphosphoglycer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85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ENO1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enol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1, (alpha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79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APDH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glyceraldehyde-3-phosph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56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CK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lucokinas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56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PI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glucose-6-phosph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HK2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hexoki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2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1.27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LDHA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lact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hydroge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A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46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LDHAL6A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lact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hydroge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A-like 6A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26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LDHAL6B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lact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hydroge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A-like 6B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53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LDHB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lactate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hydroge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66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FKFB1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6-phosphofructo-2-kinase/fructose-2,6-biphosphatase 1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91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FKFB2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6-phosphofructo-2-kinase/fructose-2,6-biphosphatase 2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49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FKP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fructoki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, platelet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1.10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GK1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glycerat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i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1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45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GK2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glycerat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in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2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GM1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glucomut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1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64</w:t>
            </w:r>
          </w:p>
        </w:tc>
      </w:tr>
      <w:tr w:rsidR="00414D6F" w:rsidRPr="00E942EA" w:rsidTr="00712C59">
        <w:trPr>
          <w:trHeight w:val="262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GM2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glucomut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2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16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GM3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phosphoglucomut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3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52</w:t>
            </w:r>
          </w:p>
        </w:tc>
      </w:tr>
      <w:tr w:rsidR="00414D6F" w:rsidRPr="00E942EA" w:rsidTr="00712C59">
        <w:trPr>
          <w:trHeight w:val="240"/>
          <w:jc w:val="center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TPI1</w:t>
            </w:r>
          </w:p>
        </w:tc>
        <w:tc>
          <w:tcPr>
            <w:tcW w:w="5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triosephosphat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isomerase</w:t>
            </w:r>
            <w:proofErr w:type="spellEnd"/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 1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14D6F" w:rsidRPr="00E942EA" w:rsidRDefault="00414D6F" w:rsidP="00712C5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42EA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-0.60</w:t>
            </w:r>
          </w:p>
        </w:tc>
      </w:tr>
    </w:tbl>
    <w:p w:rsidR="00414D6F" w:rsidRPr="002915D7" w:rsidRDefault="00414D6F" w:rsidP="00414D6F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/>
          <w:kern w:val="24"/>
          <w:sz w:val="24"/>
          <w:szCs w:val="24"/>
        </w:rPr>
      </w:pPr>
    </w:p>
    <w:p w:rsidR="00E457BA" w:rsidRDefault="00E457BA"/>
    <w:sectPr w:rsidR="00E457BA" w:rsidSect="00E45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40A8" w:rsidRDefault="001F40A8" w:rsidP="0039699F">
      <w:pPr>
        <w:spacing w:after="0" w:line="240" w:lineRule="auto"/>
      </w:pPr>
      <w:r>
        <w:separator/>
      </w:r>
    </w:p>
  </w:endnote>
  <w:endnote w:type="continuationSeparator" w:id="0">
    <w:p w:rsidR="001F40A8" w:rsidRDefault="001F40A8" w:rsidP="00396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40A8" w:rsidRDefault="001F40A8" w:rsidP="0039699F">
      <w:pPr>
        <w:spacing w:after="0" w:line="240" w:lineRule="auto"/>
      </w:pPr>
      <w:r>
        <w:separator/>
      </w:r>
    </w:p>
  </w:footnote>
  <w:footnote w:type="continuationSeparator" w:id="0">
    <w:p w:rsidR="001F40A8" w:rsidRDefault="001F40A8" w:rsidP="003969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14D6F"/>
    <w:rsid w:val="001F40A8"/>
    <w:rsid w:val="0039699F"/>
    <w:rsid w:val="00414D6F"/>
    <w:rsid w:val="006F135E"/>
    <w:rsid w:val="00E45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D6F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9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699F"/>
    <w:rPr>
      <w:rFonts w:ascii="Calibri" w:eastAsia="Malgun Gothic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9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699F"/>
    <w:rPr>
      <w:rFonts w:ascii="Calibri" w:eastAsia="Malgun Gothic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 KIM</dc:creator>
  <cp:lastModifiedBy>BOA KIM</cp:lastModifiedBy>
  <cp:revision>2</cp:revision>
  <dcterms:created xsi:type="dcterms:W3CDTF">2014-10-05T01:01:00Z</dcterms:created>
  <dcterms:modified xsi:type="dcterms:W3CDTF">2014-10-05T01:01:00Z</dcterms:modified>
</cp:coreProperties>
</file>